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mi</w:t>
      </w:r>
    </w:p>
    <w:tbl>
      <w:tblPr>
        <w:tblStyle w:val="Table1"/>
        <w:tblW w:w="15525.0" w:type="dxa"/>
        <w:jc w:val="left"/>
        <w:tblInd w:w="-129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00"/>
        <w:gridCol w:w="2730"/>
        <w:gridCol w:w="1650"/>
        <w:gridCol w:w="1785"/>
        <w:gridCol w:w="3615"/>
        <w:gridCol w:w="1755"/>
        <w:gridCol w:w="2490"/>
        <w:tblGridChange w:id="0">
          <w:tblGrid>
            <w:gridCol w:w="1500"/>
            <w:gridCol w:w="2730"/>
            <w:gridCol w:w="1650"/>
            <w:gridCol w:w="1785"/>
            <w:gridCol w:w="3615"/>
            <w:gridCol w:w="1755"/>
            <w:gridCol w:w="2490"/>
          </w:tblGrid>
        </w:tblGridChange>
      </w:tblGrid>
      <w:tr>
        <w:trPr>
          <w:cantSplit w:val="0"/>
          <w:trHeight w:val="1052.929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1st Author, Yea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it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untry (for sample or natural disaster of foc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esign/Study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heme(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articipa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i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rieta et al, 2008</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suring continuity of care for chronic disease patients after a disaster: key preparedness elem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SA</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semi-structured intervi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 Education, Continuity of Medication Management, Stakeholder Collaboration, Transportation Access, Language Accessibil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 Key Informants (health and social service provid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vide challenges and solutions in caring for chronic disease patients after hurrican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opp et al, 2007</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idney Patient Care in Disasters: Lessons from the Hurricanes and Earthquake of 2005</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ashmir, USA</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Overview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tinuity of Medication Management, Stakeholder Collabor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lineate challenges and lessons from the Hurricanes and Earthquake of 2005 to improve kidney patient care during disast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drich et al, 2007</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aster preparedness and the chronic disease needs of vulnerable older 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SA</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Overview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tinuity of Medication Management, Stakeholder Collaboration, Digital Health</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tail disaster preparedness lessons to address the chronic disease needs of vulnerable older adul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ssan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nagement Of Chronic Noncommunicable Diseases After Natural Disasters In The Caribbean: A Scoping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ribbean Reg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Scoping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tinuity of Medication Management, Stakeholder Collaboration, Patient Education, Digital Health, Psychosocial Sup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ggest strategies to manage NCDs after natural disasters in the Caribbea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dhakrishnan et al, 2009</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ynthesis of literature on strategies for chronic disease management post disast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SA</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Scoping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keholder Collaboration, Digital Health, Continuity of Medication Manag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dentify effective strategies for chronic disease management during disast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ntesanti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loring Indigenous Ways of Coping After a Wildfire Disaster in Northern Alberta, Canada</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nada</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community-based participatory research, sharing circles, narrative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sychosocial Support, Continuity of Medication Manag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 Indigenous Resid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lore coping after wildfire disasters in Indigenous communiti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bin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health promotion approach to emergency management: effective community engagement strategies from five cas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ited States, Singapore, Sierra Leone, Kenya and South Africa</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case ser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nguage Accessibility, Stakeholder Collabor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vide case examples of community engagement during disast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umb et al, 20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munity-Based Partnerships for Improving Chronic Disease Manag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SA</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case ser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keholder Collaboration, Continuity of Medication Manag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vide case examples of community-based partnerships for chronic disease managem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dsuban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munity-based flood disaster management for older adults in southern of Thailand: A qualitative 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ailan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mixed-metho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gital Health, Patient Education, Intergenerational Engagement, Psychosocial Support</w:t>
            </w:r>
          </w:p>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7 people: Local Administration Organizations, community leaders, public sector officers, civil groups, older adult groups, and family caregiv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vide suggestions for community-based management of older adults in flood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ickering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moting Inclusive Institutional Culture Through Intergenerational Collaboration in Disaster Risk Reduction and Disaster Risk Manag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nada</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semi-structured intervi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generational Engag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 volunteers, 5 essential workers, and 1 participant with both essential work and volunteer experi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ggestions to engage youth in disaster preparednes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illiams et al, 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valuating Community Partnerships Addressing Community Resilience in Los Angeles, California</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SA</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ntitative, social network su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keholder Collabor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 County Communit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valuate the efficacy of community partnerships for disaster response in L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gary et al,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systematic review of effective strategies for chronic disease management in humanitarian settings; opportunities and challeng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apan, Jordan, USA, Iraq,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systematic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gital Health, Continuity of Medication Manag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Systematically assess the evidence for interventions and identify effective strategies for the management of NCDs during disast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u et al, 20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fferences in disaster warning and community engagement between families with and without members suffering from chronic Diseases: The mediating role of satisfaction with warning servi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i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ntitative, su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gital Health, Patient Edu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1 community leaders in Sanya; 5 households surveyed from each community, 488 respons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derstand optimal warning services for families with chronic disease memb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udel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hancing healthcare access during disasters and emergencies: Recommendations from Nepali migrants in Jap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ap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xed-methods design (Focus Group Discussions, Survey)</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nguage Accessibility, Digital Health</w:t>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9 Nepali migrants; 937 valid survey respons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commend initiatives to reduce migrant vulnerability during disasters and emergenci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san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ffective Community-Based Interventions for the Prevention and Management of Heat-Related Illnesses: A Scoping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nada, Italy, France, India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scoping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generational Engagement, Digital Health, Patient Education, NCD-ready alerts &amp; shelt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tail community interventions for prevention/management of heat-related illness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rameli et al, 20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anning for chronic disease medications in disaster: perspectives from patients, physicians, pharmacists, and insur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SA</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xed-methods design (Focus group discussions, intervi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keholder Collabor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venience sample of 158 Los Angeles County 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vide suggestions for chronic disease medication planning in LA county disast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an et al, 2007</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cal interventions following natural disasters: missing out on chronic medical nee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 (scoping review, countries represented not listed/synthesis not targeted to any specific count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Scoping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 Education, Digital Health, Continuity of Medication Management, Stakeholder Collabor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lineate recommended medical interventions to address chronic disease needs following natural disast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ichomo et al, 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mproving Disaster Preparedness and Planning for Chronic Disease Popul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SA</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semi-structured intervi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keholder Collaboration, Patient Education, Digital Health</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 participants; disaster planners and disaster relief work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vide solutions to improve disaster preparedness and planning for chronic disease populations</w:t>
            </w:r>
          </w:p>
        </w:tc>
      </w:tr>
      <w:tr>
        <w:trPr>
          <w:cantSplit w:val="0"/>
          <w:trHeight w:val="2126.8359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lake et al,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need to have a plan in place”: Accessing medications and health treatments during a disaster for people with long-term health condi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w Zealand</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semi-structured intervi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gital Health, Continuity of Medication Manag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 participants with a long-term condi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dress solutions for access to medications and health treatments during a disaster for people with long-term health conditio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mio et al, 201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mergency and disaster preparedness for chronically ill patients: a review of recommend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 (scoping  review, countries represented not listed/synthesis not targeted to any specific count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scoping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 Education, Continuity of Medication Manag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vide a synthesis of preparedness recommendations for chronically ill patients during disaster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yan et al,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ducing disaster exacerbated non-communicable diseases through public health infrastructure resilience: perspectives of Australian disaster service provid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stralia</w:t>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xed-methods: Focus group discussion, intervi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gital Health, Stakeholder Collaboration, Intergenerational Engag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 disaster service providers representing 10 organizations</w:t>
            </w:r>
          </w:p>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derstand the role disaster service providers could have in maximizing the treatment and care for people with NCDs during and after a disast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raham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imary care for the urban poor in India during the pandemic: Uninterrupted management of non-communicable diseases and home-based care of patients with COVID-19 inf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ia</w:t>
            </w:r>
          </w:p>
        </w:tc>
        <w:tc>
          <w:tcPr>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case stud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generational Engagement, Patient Education, Continuity of Medication Manag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x poor communities in Vellore targeting a population of 10,000 resid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stablishing uninterrupted management of non-communicable diseases and home-based care of patients with COVID-1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icholls et al,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utility of community health workers in disaster preparednes, recovery, and resiliency</w:t>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Overview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 Education, Psychosocial Sup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Utility of Community Health</w:t>
            </w:r>
          </w:p>
          <w:p w:rsidR="00000000" w:rsidDel="00000000" w:rsidP="00000000" w:rsidRDefault="00000000" w:rsidRPr="00000000" w14:paraId="000000A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orkers in Disaster Preparedness,</w:t>
            </w:r>
          </w:p>
          <w:p w:rsidR="00000000" w:rsidDel="00000000" w:rsidP="00000000" w:rsidRDefault="00000000" w:rsidRPr="00000000" w14:paraId="000000A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covery, and Resilienc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cenogle et al, 2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atrina’s legacy: Processes for patient disaster preparation have improved but important gaps remain</w:t>
            </w:r>
          </w:p>
        </w:tc>
        <w:tc>
          <w:tcPr>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SA</w:t>
            </w:r>
          </w:p>
        </w:tc>
        <w:tc>
          <w:tcPr>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semi-structured intervi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tinuity of Medication Management, Patient Edu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 Key Informants in Mississippi and Alabama Gulf Coast</w:t>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lineating Processes for Patient Disaster using lessons from Hurricane Katri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yan et al, 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nking and prioritizing strategies for reducing mortality and morbidity from noncommunicable diseases post disaster: An Australian perspecti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stralia</w:t>
            </w:r>
          </w:p>
        </w:tc>
        <w:tc>
          <w:tcPr>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xed-method (sequential modified Delphi pro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ansportation Access, Continuity of Medication Management, Patient Education, Digital Health, Stakeholder Collabor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ople with NCDs and disaster service provid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nking and prioritizing strategies for reducing mortality and morbidity from noncommunicable diseases post-disast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icholls et al, 2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aining community health workers to enhance disaster resili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Over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0C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 Edu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C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viding guidelines for Training Community Health Workers to Enhance Disaster Resilie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mar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grating community health volunteers into non-communicable disease management among Syrian refugees in Jordan: a causal loop 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rd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C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semi-structured interviews with causal loop analysis workshop</w:t>
            </w:r>
          </w:p>
        </w:tc>
        <w:tc>
          <w:tcPr>
            <w:shd w:fill="auto" w:val="clear"/>
            <w:tcMar>
              <w:top w:w="100.0" w:type="dxa"/>
              <w:left w:w="100.0" w:type="dxa"/>
              <w:bottom w:w="100.0" w:type="dxa"/>
              <w:right w:w="100.0" w:type="dxa"/>
            </w:tcMar>
            <w:vAlign w:val="top"/>
          </w:tcPr>
          <w:p w:rsidR="00000000" w:rsidDel="00000000" w:rsidP="00000000" w:rsidRDefault="00000000" w:rsidRPr="00000000" w14:paraId="000000C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 Education, Psychosocial Support, Continuity of Medication Manag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C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 Key informants - representatives from the Ministry of Health of Jordan, non-governmental organisations, United Nations agencies, CHVs and refugee pati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C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grating community health volunteers into non-communicable disease management among Syrian refugees in Jorda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cCann et al, 20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review of hurricane disaster planning for the elderly</w:t>
            </w:r>
          </w:p>
        </w:tc>
        <w:tc>
          <w:tcPr>
            <w:shd w:fill="auto" w:val="clear"/>
            <w:tcMar>
              <w:top w:w="100.0" w:type="dxa"/>
              <w:left w:w="100.0" w:type="dxa"/>
              <w:bottom w:w="100.0" w:type="dxa"/>
              <w:right w:w="100.0" w:type="dxa"/>
            </w:tcMar>
            <w:vAlign w:val="top"/>
          </w:tcPr>
          <w:p w:rsidR="00000000" w:rsidDel="00000000" w:rsidP="00000000" w:rsidRDefault="00000000" w:rsidRPr="00000000" w14:paraId="000000C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C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Over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 Education, Digital Health, Transportation Access, Stakeholder Collabor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C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D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utlining optimal hurricane disaster planning for the elderl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rieta et al, 2009</w:t>
            </w:r>
          </w:p>
        </w:tc>
        <w:tc>
          <w:tcPr>
            <w:shd w:fill="auto" w:val="clear"/>
            <w:tcMar>
              <w:top w:w="100.0" w:type="dxa"/>
              <w:left w:w="100.0" w:type="dxa"/>
              <w:bottom w:w="100.0" w:type="dxa"/>
              <w:right w:w="100.0" w:type="dxa"/>
            </w:tcMar>
            <w:vAlign w:val="top"/>
          </w:tcPr>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viding Continuity of Care for Chronic Diseases in the Aftermath of Katrina: From Field Experience to Policy Recommendations</w:t>
            </w:r>
          </w:p>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SA</w:t>
            </w:r>
          </w:p>
        </w:tc>
        <w:tc>
          <w:tcPr>
            <w:shd w:fill="auto" w:val="clear"/>
            <w:tcMar>
              <w:top w:w="100.0" w:type="dxa"/>
              <w:left w:w="100.0" w:type="dxa"/>
              <w:bottom w:w="100.0" w:type="dxa"/>
              <w:right w:w="100.0" w:type="dxa"/>
            </w:tcMar>
            <w:vAlign w:val="top"/>
          </w:tcPr>
          <w:p w:rsidR="00000000" w:rsidDel="00000000" w:rsidP="00000000" w:rsidRDefault="00000000" w:rsidRPr="00000000" w14:paraId="000000D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semi-structured intervi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0D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tinuity of Medication Management, Patient Education, Transportation Ac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D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 health and social service providers from organizations in coastal Mississippi and Alabama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licit challenges and solutions in the provision of health care to those with chronic diseases after Hurricane Katrina in coastal Alabama and Mississippi.</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chnall et al, 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aster-Related Surveillance Among US Virgin Islands (USVI) Shelters During the Hurricanes Irma and Maria Respon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S Virgin Islan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D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ntitative, cross-section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D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gital Health</w:t>
            </w:r>
          </w:p>
        </w:tc>
        <w:tc>
          <w:tcPr>
            <w:shd w:fill="auto" w:val="clear"/>
            <w:tcMar>
              <w:top w:w="100.0" w:type="dxa"/>
              <w:left w:w="100.0" w:type="dxa"/>
              <w:bottom w:w="100.0" w:type="dxa"/>
              <w:right w:w="100.0" w:type="dxa"/>
            </w:tcMar>
            <w:vAlign w:val="top"/>
          </w:tcPr>
          <w:p w:rsidR="00000000" w:rsidDel="00000000" w:rsidP="00000000" w:rsidRDefault="00000000" w:rsidRPr="00000000" w14:paraId="000000D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30 health-related client visits in shelters during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utlining the importance of disaster-related surveilla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rade et al, 20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E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a-Driven Interventions for an Emergency Preparedness System: A National Experience in Australia</w:t>
            </w:r>
          </w:p>
        </w:tc>
        <w:tc>
          <w:tcPr>
            <w:shd w:fill="auto" w:val="clear"/>
            <w:tcMar>
              <w:top w:w="100.0" w:type="dxa"/>
              <w:left w:w="100.0" w:type="dxa"/>
              <w:bottom w:w="100.0" w:type="dxa"/>
              <w:right w:w="100.0" w:type="dxa"/>
            </w:tcMar>
            <w:vAlign w:val="top"/>
          </w:tcPr>
          <w:p w:rsidR="00000000" w:rsidDel="00000000" w:rsidP="00000000" w:rsidRDefault="00000000" w:rsidRPr="00000000" w14:paraId="000000E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stralia</w:t>
            </w:r>
          </w:p>
        </w:tc>
        <w:tc>
          <w:tcPr>
            <w:shd w:fill="auto" w:val="clear"/>
            <w:tcMar>
              <w:top w:w="100.0" w:type="dxa"/>
              <w:left w:w="100.0" w:type="dxa"/>
              <w:bottom w:w="100.0" w:type="dxa"/>
              <w:right w:w="100.0" w:type="dxa"/>
            </w:tcMar>
            <w:vAlign w:val="top"/>
          </w:tcPr>
          <w:p w:rsidR="00000000" w:rsidDel="00000000" w:rsidP="00000000" w:rsidRDefault="00000000" w:rsidRPr="00000000" w14:paraId="000000E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case 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0E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gital Health</w:t>
            </w:r>
          </w:p>
        </w:tc>
        <w:tc>
          <w:tcPr>
            <w:shd w:fill="auto" w:val="clear"/>
            <w:tcMar>
              <w:top w:w="100.0" w:type="dxa"/>
              <w:left w:w="100.0" w:type="dxa"/>
              <w:bottom w:w="100.0" w:type="dxa"/>
              <w:right w:w="100.0" w:type="dxa"/>
            </w:tcMar>
            <w:vAlign w:val="top"/>
          </w:tcPr>
          <w:p w:rsidR="00000000" w:rsidDel="00000000" w:rsidP="00000000" w:rsidRDefault="00000000" w:rsidRPr="00000000" w14:paraId="000000E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E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lineating Data-Driven Interventions for an</w:t>
            </w:r>
          </w:p>
          <w:p w:rsidR="00000000" w:rsidDel="00000000" w:rsidP="00000000" w:rsidRDefault="00000000" w:rsidRPr="00000000" w14:paraId="000000E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mergency Preparedness System</w:t>
            </w:r>
          </w:p>
          <w:p w:rsidR="00000000" w:rsidDel="00000000" w:rsidP="00000000" w:rsidRDefault="00000000" w:rsidRPr="00000000" w14:paraId="000000E8">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bramaniam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vancing emergency preparedness for people with disabilities and chronic health conditions in the community: a scoping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0E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E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Scoping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0E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 Edu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E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E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vancing emergency preparedness for people with disabilities and chronic</w:t>
            </w:r>
          </w:p>
          <w:p w:rsidR="00000000" w:rsidDel="00000000" w:rsidP="00000000" w:rsidRDefault="00000000" w:rsidRPr="00000000" w14:paraId="000000F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alth conditions in the communit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yan et al,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lyzing the impact of severe tropical Cyclone Yasi on public health infrastructure and the management of noncommunicable diseas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F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stralia</w:t>
            </w:r>
          </w:p>
        </w:tc>
        <w:tc>
          <w:tcPr>
            <w:shd w:fill="auto" w:val="clear"/>
            <w:tcMar>
              <w:top w:w="100.0" w:type="dxa"/>
              <w:left w:w="100.0" w:type="dxa"/>
              <w:bottom w:w="100.0" w:type="dxa"/>
              <w:right w:w="100.0" w:type="dxa"/>
            </w:tcMar>
            <w:vAlign w:val="top"/>
          </w:tcPr>
          <w:p w:rsidR="00000000" w:rsidDel="00000000" w:rsidP="00000000" w:rsidRDefault="00000000" w:rsidRPr="00000000" w14:paraId="000000F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case study (with narrative lit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0F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keholder Collaboration, Digital Health</w:t>
            </w:r>
          </w:p>
        </w:tc>
        <w:tc>
          <w:tcPr>
            <w:shd w:fill="auto" w:val="clear"/>
            <w:tcMar>
              <w:top w:w="100.0" w:type="dxa"/>
              <w:left w:w="100.0" w:type="dxa"/>
              <w:bottom w:w="100.0" w:type="dxa"/>
              <w:right w:w="100.0" w:type="dxa"/>
            </w:tcMar>
            <w:vAlign w:val="top"/>
          </w:tcPr>
          <w:p w:rsidR="00000000" w:rsidDel="00000000" w:rsidP="00000000" w:rsidRDefault="00000000" w:rsidRPr="00000000" w14:paraId="000000F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F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termine both the impact of NCDs post disaster and their impact on PHI and disaster-management system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yan et al, 2017</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role of environmental health in understanding and mitigating postdisaster noncommunicable diseases: The critical need for improved interdisciplinary solu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F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stralia</w:t>
            </w:r>
          </w:p>
        </w:tc>
        <w:tc>
          <w:tcPr>
            <w:shd w:fill="auto" w:val="clear"/>
            <w:tcMar>
              <w:top w:w="100.0" w:type="dxa"/>
              <w:left w:w="100.0" w:type="dxa"/>
              <w:bottom w:w="100.0" w:type="dxa"/>
              <w:right w:w="100.0" w:type="dxa"/>
            </w:tcMar>
            <w:vAlign w:val="top"/>
          </w:tcPr>
          <w:p w:rsidR="00000000" w:rsidDel="00000000" w:rsidP="00000000" w:rsidRDefault="00000000" w:rsidRPr="00000000" w14:paraId="000000F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Focus 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F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 Education, Digital Health, Stakeholder Collaboration, NCD-Ready Alerts &amp; Shelt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F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5 environmental health specialists in Queensland. All participants experienced a disaster professionally</w:t>
            </w:r>
          </w:p>
        </w:tc>
        <w:tc>
          <w:tcPr>
            <w:shd w:fill="auto" w:val="clear"/>
            <w:tcMar>
              <w:top w:w="100.0" w:type="dxa"/>
              <w:left w:w="100.0" w:type="dxa"/>
              <w:bottom w:w="100.0" w:type="dxa"/>
              <w:right w:w="100.0" w:type="dxa"/>
            </w:tcMar>
            <w:vAlign w:val="top"/>
          </w:tcPr>
          <w:p w:rsidR="00000000" w:rsidDel="00000000" w:rsidP="00000000" w:rsidRDefault="00000000" w:rsidRPr="00000000" w14:paraId="000000F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tigating</w:t>
            </w:r>
          </w:p>
          <w:p w:rsidR="00000000" w:rsidDel="00000000" w:rsidP="00000000" w:rsidRDefault="00000000" w:rsidRPr="00000000" w14:paraId="000000F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stdisaster Noncommunicable</w:t>
            </w:r>
          </w:p>
          <w:p w:rsidR="00000000" w:rsidDel="00000000" w:rsidP="00000000" w:rsidRDefault="00000000" w:rsidRPr="00000000" w14:paraId="0000010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eases</w:t>
            </w:r>
          </w:p>
          <w:p w:rsidR="00000000" w:rsidDel="00000000" w:rsidP="00000000" w:rsidRDefault="00000000" w:rsidRPr="00000000" w14:paraId="00000101">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hazanchaei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allenges in providing care for patients with chronic diseases during disasters: a qualitative study with focus on diabetes and chronic respiratory diseases in Iran</w:t>
            </w:r>
          </w:p>
        </w:tc>
        <w:tc>
          <w:tcPr>
            <w:shd w:fill="auto" w:val="clear"/>
            <w:tcMar>
              <w:top w:w="100.0" w:type="dxa"/>
              <w:left w:w="100.0" w:type="dxa"/>
              <w:bottom w:w="100.0" w:type="dxa"/>
              <w:right w:w="100.0" w:type="dxa"/>
            </w:tcMar>
            <w:vAlign w:val="top"/>
          </w:tcPr>
          <w:p w:rsidR="00000000" w:rsidDel="00000000" w:rsidP="00000000" w:rsidRDefault="00000000" w:rsidRPr="00000000" w14:paraId="0000010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ran</w:t>
            </w:r>
          </w:p>
        </w:tc>
        <w:tc>
          <w:tcPr>
            <w:shd w:fill="auto" w:val="clear"/>
            <w:tcMar>
              <w:top w:w="100.0" w:type="dxa"/>
              <w:left w:w="100.0" w:type="dxa"/>
              <w:bottom w:w="100.0" w:type="dxa"/>
              <w:right w:w="100.0" w:type="dxa"/>
            </w:tcMar>
            <w:vAlign w:val="top"/>
          </w:tcPr>
          <w:p w:rsidR="00000000" w:rsidDel="00000000" w:rsidP="00000000" w:rsidRDefault="00000000" w:rsidRPr="00000000" w14:paraId="0000010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semi-structured inter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10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 Education, Language Accessibil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10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rposeful sampling; 46 patients with diabetes and chronic respiratory diseases and 36 stakeholders who were experienced and had theoretical knowledge</w:t>
            </w:r>
          </w:p>
        </w:tc>
        <w:tc>
          <w:tcPr>
            <w:shd w:fill="auto" w:val="clear"/>
            <w:tcMar>
              <w:top w:w="100.0" w:type="dxa"/>
              <w:left w:w="100.0" w:type="dxa"/>
              <w:bottom w:w="100.0" w:type="dxa"/>
              <w:right w:w="100.0" w:type="dxa"/>
            </w:tcMar>
            <w:vAlign w:val="top"/>
          </w:tcPr>
          <w:p w:rsidR="00000000" w:rsidDel="00000000" w:rsidP="00000000" w:rsidRDefault="00000000" w:rsidRPr="00000000" w14:paraId="0000010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lore challenges in providing healthcare services to patients with diabetes and chronic respiratory diseases during disasters in Ira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bro et al,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1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ronic NCD care in crises: a qualitative study of global experts’ perspectives on models of care for hypertension and diabetes in humanitarian setting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0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semi-structured intervi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keholder Collaboration, Transportation Ac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 global experts (from NGOs, UN agencies, academia)</w:t>
            </w:r>
          </w:p>
          <w:p w:rsidR="00000000" w:rsidDel="00000000" w:rsidP="00000000" w:rsidRDefault="00000000" w:rsidRPr="00000000" w14:paraId="0000010F">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0">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ynthesize expert opinion describing current care models for hypertension and diabetes (HTN/DM) in humanitarian settings in LMICs, to examine the gaps in delivering good quality HTN/DM care and to propose solutions to address these gap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chi et al, 2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1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aster-driven evacuation and medication loss: a systematic literature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11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1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systematic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11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 Education, Continuity of Medication Management, Stakeholder Collaboration, NCD-Ready Alerts &amp; Shelt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11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1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dentify the extent and implications of medication loss and the burden of prescription refill on medical relief teams following extreme weather events and other natural hazard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ner et al, 2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1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community checklist for health sector resilience informed by Hurricane Sandy</w:t>
            </w:r>
          </w:p>
        </w:tc>
        <w:tc>
          <w:tcPr>
            <w:shd w:fill="auto" w:val="clear"/>
            <w:tcMar>
              <w:top w:w="100.0" w:type="dxa"/>
              <w:left w:w="100.0" w:type="dxa"/>
              <w:bottom w:w="100.0" w:type="dxa"/>
              <w:right w:w="100.0" w:type="dxa"/>
            </w:tcMar>
            <w:vAlign w:val="top"/>
          </w:tcPr>
          <w:p w:rsidR="00000000" w:rsidDel="00000000" w:rsidP="00000000" w:rsidRDefault="00000000" w:rsidRPr="00000000" w14:paraId="0000011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SA</w:t>
            </w:r>
          </w:p>
        </w:tc>
        <w:tc>
          <w:tcPr>
            <w:shd w:fill="auto" w:val="clear"/>
            <w:tcMar>
              <w:top w:w="100.0" w:type="dxa"/>
              <w:left w:w="100.0" w:type="dxa"/>
              <w:bottom w:w="100.0" w:type="dxa"/>
              <w:right w:w="100.0" w:type="dxa"/>
            </w:tcMar>
            <w:vAlign w:val="top"/>
          </w:tcPr>
          <w:p w:rsidR="00000000" w:rsidDel="00000000" w:rsidP="00000000" w:rsidRDefault="00000000" w:rsidRPr="00000000" w14:paraId="0000011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mixed-methods</w:t>
            </w:r>
          </w:p>
        </w:tc>
        <w:tc>
          <w:tcPr>
            <w:shd w:fill="auto" w:val="clear"/>
            <w:tcMar>
              <w:top w:w="100.0" w:type="dxa"/>
              <w:left w:w="100.0" w:type="dxa"/>
              <w:bottom w:w="100.0" w:type="dxa"/>
              <w:right w:w="100.0" w:type="dxa"/>
            </w:tcMar>
            <w:vAlign w:val="top"/>
          </w:tcPr>
          <w:p w:rsidR="00000000" w:rsidDel="00000000" w:rsidP="00000000" w:rsidRDefault="00000000" w:rsidRPr="00000000" w14:paraId="0000011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tinuity of Medication Manag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1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7 key informa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1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reate a checklist that can be used by a variety of interested parties who have some role to play in disaster preparedness, response, and recovery in their own communiti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ssain et al, 2024</w:t>
            </w:r>
          </w:p>
        </w:tc>
        <w:tc>
          <w:tcPr>
            <w:shd w:fill="auto" w:val="clear"/>
            <w:tcMar>
              <w:top w:w="100.0" w:type="dxa"/>
              <w:left w:w="100.0" w:type="dxa"/>
              <w:bottom w:w="100.0" w:type="dxa"/>
              <w:right w:w="100.0" w:type="dxa"/>
            </w:tcMar>
            <w:vAlign w:val="top"/>
          </w:tcPr>
          <w:p w:rsidR="00000000" w:rsidDel="00000000" w:rsidP="00000000" w:rsidRDefault="00000000" w:rsidRPr="00000000" w14:paraId="000001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tural disasters, livelihood, and healthcare challenges of the people of a riverine island in Bangladesh: A mixed-method explor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2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ngladesh</w:t>
            </w:r>
          </w:p>
        </w:tc>
        <w:tc>
          <w:tcPr>
            <w:shd w:fill="auto" w:val="clear"/>
            <w:tcMar>
              <w:top w:w="100.0" w:type="dxa"/>
              <w:left w:w="100.0" w:type="dxa"/>
              <w:bottom w:w="100.0" w:type="dxa"/>
              <w:right w:w="100.0" w:type="dxa"/>
            </w:tcMar>
            <w:vAlign w:val="top"/>
          </w:tcPr>
          <w:p w:rsidR="00000000" w:rsidDel="00000000" w:rsidP="00000000" w:rsidRDefault="00000000" w:rsidRPr="00000000" w14:paraId="0000012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xed-method (quantitative survey and qualitative intervi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2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 Edu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2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tal of 2921 participants (key informants for intervi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2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lve into the effects of these disasters on livelihood and healthcare challeng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i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ina's public health initiatives for climate change adapt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2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i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2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case 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12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gital Health, Transportation Ac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12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2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dentify strategies for preserving China’s public health gains by successfully adapting to climate chang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rumberg et al,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1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mbient air pollution: Health hazards to childr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3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SA</w:t>
            </w:r>
          </w:p>
        </w:tc>
        <w:tc>
          <w:tcPr>
            <w:shd w:fill="auto" w:val="clear"/>
            <w:tcMar>
              <w:top w:w="100.0" w:type="dxa"/>
              <w:left w:w="100.0" w:type="dxa"/>
              <w:bottom w:w="100.0" w:type="dxa"/>
              <w:right w:w="100.0" w:type="dxa"/>
            </w:tcMar>
            <w:vAlign w:val="top"/>
          </w:tcPr>
          <w:p w:rsidR="00000000" w:rsidDel="00000000" w:rsidP="00000000" w:rsidRDefault="00000000" w:rsidRPr="00000000" w14:paraId="0000013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overview</w:t>
            </w:r>
          </w:p>
          <w:p w:rsidR="00000000" w:rsidDel="00000000" w:rsidP="00000000" w:rsidRDefault="00000000" w:rsidRPr="00000000" w14:paraId="00000132">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3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gital Health</w:t>
            </w:r>
          </w:p>
        </w:tc>
        <w:tc>
          <w:tcPr>
            <w:shd w:fill="auto" w:val="clear"/>
            <w:tcMar>
              <w:top w:w="100.0" w:type="dxa"/>
              <w:left w:w="100.0" w:type="dxa"/>
              <w:bottom w:w="100.0" w:type="dxa"/>
              <w:right w:w="100.0" w:type="dxa"/>
            </w:tcMar>
            <w:vAlign w:val="top"/>
          </w:tcPr>
          <w:p w:rsidR="00000000" w:rsidDel="00000000" w:rsidP="00000000" w:rsidRDefault="00000000" w:rsidRPr="00000000" w14:paraId="0000013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3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view the short- and long-term health impacts of ambient air pollution on children and to examine individual, community, and policy strategies for its mitig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nares et al, 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1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mpacts of climate change on the public health of the Mediterranean Basin population - Current situation, projections, preparedness and adapt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3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terranean Basin reg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3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overview</w:t>
            </w:r>
          </w:p>
          <w:p w:rsidR="00000000" w:rsidDel="00000000" w:rsidP="00000000" w:rsidRDefault="00000000" w:rsidRPr="00000000" w14:paraId="0000013A">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3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ansportation Access, Patient Education, Intergenerational Engag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3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3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vide an overview of the health risks posed by climate change in the Mediterranean region and to emphasize the urgent need for coordinated mitigation and adaptation strategies, especially for vulnerable populatio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bright et al, 2009</w:t>
            </w:r>
          </w:p>
        </w:tc>
        <w:tc>
          <w:tcPr>
            <w:shd w:fill="auto" w:val="clear"/>
            <w:tcMar>
              <w:top w:w="100.0" w:type="dxa"/>
              <w:left w:w="100.0" w:type="dxa"/>
              <w:bottom w:w="100.0" w:type="dxa"/>
              <w:right w:w="100.0" w:type="dxa"/>
            </w:tcMar>
            <w:vAlign w:val="top"/>
          </w:tcPr>
          <w:p w:rsidR="00000000" w:rsidDel="00000000" w:rsidP="00000000" w:rsidRDefault="00000000" w:rsidRPr="00000000" w14:paraId="000001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rganizing a strategic public health approach to addressing diabetes during disast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14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SA</w:t>
            </w:r>
          </w:p>
        </w:tc>
        <w:tc>
          <w:tcPr>
            <w:shd w:fill="auto" w:val="clear"/>
            <w:tcMar>
              <w:top w:w="100.0" w:type="dxa"/>
              <w:left w:w="100.0" w:type="dxa"/>
              <w:bottom w:w="100.0" w:type="dxa"/>
              <w:right w:w="100.0" w:type="dxa"/>
            </w:tcMar>
            <w:vAlign w:val="top"/>
          </w:tcPr>
          <w:p w:rsidR="00000000" w:rsidDel="00000000" w:rsidP="00000000" w:rsidRDefault="00000000" w:rsidRPr="00000000" w14:paraId="0000014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Case 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14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 Education, Stakeholder Collabor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4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4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fine the public health approach to addressing diabetes during disast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ush et al, 2011</w:t>
            </w:r>
          </w:p>
        </w:tc>
        <w:tc>
          <w:tcPr>
            <w:shd w:fill="auto" w:val="clear"/>
            <w:tcMar>
              <w:top w:w="100.0" w:type="dxa"/>
              <w:left w:w="100.0" w:type="dxa"/>
              <w:bottom w:w="100.0" w:type="dxa"/>
              <w:right w:w="100.0" w:type="dxa"/>
            </w:tcMar>
            <w:vAlign w:val="top"/>
          </w:tcPr>
          <w:p w:rsidR="00000000" w:rsidDel="00000000" w:rsidP="00000000" w:rsidRDefault="00000000" w:rsidRPr="00000000" w14:paraId="000001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mpacts of climate change on public health in India: Future research direc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14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ia</w:t>
            </w:r>
          </w:p>
        </w:tc>
        <w:tc>
          <w:tcPr>
            <w:shd w:fill="auto" w:val="clear"/>
            <w:tcMar>
              <w:top w:w="100.0" w:type="dxa"/>
              <w:left w:w="100.0" w:type="dxa"/>
              <w:bottom w:w="100.0" w:type="dxa"/>
              <w:right w:w="100.0" w:type="dxa"/>
            </w:tcMar>
            <w:vAlign w:val="top"/>
          </w:tcPr>
          <w:p w:rsidR="00000000" w:rsidDel="00000000" w:rsidP="00000000" w:rsidRDefault="00000000" w:rsidRPr="00000000" w14:paraId="0000014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over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14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CD-Ready Alerts &amp; Shelt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14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4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view relevant literature and data, addressed gaps in knowledge, and identified priorities and strategies for future research in India.</w:t>
            </w:r>
          </w:p>
          <w:p w:rsidR="00000000" w:rsidDel="00000000" w:rsidP="00000000" w:rsidRDefault="00000000" w:rsidRPr="00000000" w14:paraId="0000014C">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ingsley et al, 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1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mentary - Climate change, health and green space co-benefi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4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nada</w:t>
            </w:r>
          </w:p>
        </w:tc>
        <w:tc>
          <w:tcPr>
            <w:shd w:fill="auto" w:val="clear"/>
            <w:tcMar>
              <w:top w:w="100.0" w:type="dxa"/>
              <w:left w:w="100.0" w:type="dxa"/>
              <w:bottom w:w="100.0" w:type="dxa"/>
              <w:right w:w="100.0" w:type="dxa"/>
            </w:tcMar>
            <w:vAlign w:val="top"/>
          </w:tcPr>
          <w:p w:rsidR="00000000" w:rsidDel="00000000" w:rsidP="00000000" w:rsidRDefault="00000000" w:rsidRPr="00000000" w14:paraId="0000015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ment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5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ansportation Ac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15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5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vide a model of collective collaboration that aims to address complex issues, such as climate change and chronic diseases, through the common intervention of green spac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lood et al, 2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15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Home-Based Type 2 Diabetes Self-Management Intervention in Rural Guatemala</w:t>
            </w:r>
          </w:p>
        </w:tc>
        <w:tc>
          <w:tcPr>
            <w:shd w:fill="auto" w:val="clear"/>
            <w:tcMar>
              <w:top w:w="100.0" w:type="dxa"/>
              <w:left w:w="100.0" w:type="dxa"/>
              <w:bottom w:w="100.0" w:type="dxa"/>
              <w:right w:w="100.0" w:type="dxa"/>
            </w:tcMar>
            <w:vAlign w:val="top"/>
          </w:tcPr>
          <w:p w:rsidR="00000000" w:rsidDel="00000000" w:rsidP="00000000" w:rsidRDefault="00000000" w:rsidRPr="00000000" w14:paraId="0000015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uatemala</w:t>
            </w:r>
          </w:p>
        </w:tc>
        <w:tc>
          <w:tcPr>
            <w:shd w:fill="auto" w:val="clear"/>
            <w:tcMar>
              <w:top w:w="100.0" w:type="dxa"/>
              <w:left w:w="100.0" w:type="dxa"/>
              <w:bottom w:w="100.0" w:type="dxa"/>
              <w:right w:w="100.0" w:type="dxa"/>
            </w:tcMar>
            <w:vAlign w:val="top"/>
          </w:tcPr>
          <w:p w:rsidR="00000000" w:rsidDel="00000000" w:rsidP="00000000" w:rsidRDefault="00000000" w:rsidRPr="00000000" w14:paraId="0000015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ntitative, Quasi-experimental</w:t>
            </w:r>
          </w:p>
        </w:tc>
        <w:tc>
          <w:tcPr>
            <w:shd w:fill="auto" w:val="clear"/>
            <w:tcMar>
              <w:top w:w="100.0" w:type="dxa"/>
              <w:left w:w="100.0" w:type="dxa"/>
              <w:bottom w:w="100.0" w:type="dxa"/>
              <w:right w:w="100.0" w:type="dxa"/>
            </w:tcMar>
            <w:vAlign w:val="top"/>
          </w:tcPr>
          <w:p w:rsidR="00000000" w:rsidDel="00000000" w:rsidP="00000000" w:rsidRDefault="00000000" w:rsidRPr="00000000" w14:paraId="0000015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 Education, Language Accessibil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15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0 participants from rural Guatemala</w:t>
            </w:r>
          </w:p>
        </w:tc>
        <w:tc>
          <w:tcPr>
            <w:shd w:fill="auto" w:val="clear"/>
            <w:tcMar>
              <w:top w:w="100.0" w:type="dxa"/>
              <w:left w:w="100.0" w:type="dxa"/>
              <w:bottom w:w="100.0" w:type="dxa"/>
              <w:right w:w="100.0" w:type="dxa"/>
            </w:tcMar>
            <w:vAlign w:val="top"/>
          </w:tcPr>
          <w:p w:rsidR="00000000" w:rsidDel="00000000" w:rsidP="00000000" w:rsidRDefault="00000000" w:rsidRPr="00000000" w14:paraId="0000015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valuate a home-based DSME intervention in rural Guatemala</w:t>
            </w:r>
          </w:p>
          <w:p w:rsidR="00000000" w:rsidDel="00000000" w:rsidP="00000000" w:rsidRDefault="00000000" w:rsidRPr="00000000" w14:paraId="0000015B">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bl>
    <w:p w:rsidR="00000000" w:rsidDel="00000000" w:rsidP="00000000" w:rsidRDefault="00000000" w:rsidRPr="00000000" w14:paraId="0000015C">
      <w:pPr>
        <w:jc w:val="left"/>
        <w:rPr>
          <w:rFonts w:ascii="Times New Roman" w:cs="Times New Roman" w:eastAsia="Times New Roman" w:hAnsi="Times New Roman"/>
          <w:sz w:val="24"/>
          <w:szCs w:val="24"/>
        </w:rPr>
      </w:pPr>
      <w:r w:rsidDel="00000000" w:rsidR="00000000" w:rsidRPr="00000000">
        <w:rPr>
          <w:rtl w:val="0"/>
        </w:rPr>
      </w:r>
    </w:p>
    <w:sectPr>
      <w:headerReference r:id="rId6" w:type="default"/>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5D">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mmunity-based solutions for chronic disease m</w:t>
    </w:r>
    <w:r w:rsidDel="00000000" w:rsidR="00000000" w:rsidRPr="00000000">
      <w:rPr>
        <w:rFonts w:ascii="Times New Roman" w:cs="Times New Roman" w:eastAsia="Times New Roman" w:hAnsi="Times New Roman"/>
        <w:b w:val="1"/>
        <w:sz w:val="24"/>
        <w:szCs w:val="24"/>
        <w:rtl w:val="0"/>
      </w:rPr>
      <w:t xml:space="preserve">anagement</w:t>
    </w:r>
    <w:r w:rsidDel="00000000" w:rsidR="00000000" w:rsidRPr="00000000">
      <w:rPr>
        <w:rFonts w:ascii="Times New Roman" w:cs="Times New Roman" w:eastAsia="Times New Roman" w:hAnsi="Times New Roman"/>
        <w:b w:val="1"/>
        <w:sz w:val="24"/>
        <w:szCs w:val="24"/>
        <w:rtl w:val="0"/>
      </w:rPr>
      <w:t xml:space="preserve"> during natural disasters: A systematic review</w:t>
    </w:r>
  </w:p>
  <w:p w:rsidR="00000000" w:rsidDel="00000000" w:rsidP="00000000" w:rsidRDefault="00000000" w:rsidRPr="00000000" w14:paraId="0000015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iti Iyer, May 8, 2025</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